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E3E" w:rsidRDefault="00956E15" w:rsidP="00956E15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7C3A78BC" wp14:editId="6A36C9BE">
            <wp:extent cx="3240000" cy="158603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586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56E15" w:rsidRPr="0025160A" w:rsidRDefault="00956E15" w:rsidP="00956E15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1. </w:t>
      </w:r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SU-Y2H 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showing the interaction between RBSDV P10 and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Ls</w:t>
      </w:r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CD9. Yeast cells </w:t>
      </w:r>
      <w:proofErr w:type="gramStart"/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were</w:t>
      </w:r>
      <w:proofErr w:type="gramEnd"/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o-transformed with two constructs encoding RBSDV P10 and 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Ls</w:t>
      </w:r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D9. The transformed yeast cells were diluted from 10</w:t>
      </w:r>
      <w:r w:rsidRPr="00057F54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-1</w:t>
      </w:r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to 10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  <w:vertAlign w:val="superscript"/>
        </w:rPr>
        <w:t>-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  <w:vertAlign w:val="superscript"/>
        </w:rPr>
        <w:t>3</w:t>
      </w:r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 and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then</w:t>
      </w:r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were grown for 3 days on the SD/-His/-Leu/-Trp or SD/-His/-Leu/-Trp/-Ade culture medium. The yeast cells co-transformed with pDSL-Δp53 and pDHB Ⅰ-large T </w:t>
      </w:r>
      <w:proofErr w:type="gramStart"/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were</w:t>
      </w:r>
      <w:proofErr w:type="gramEnd"/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used as the positive control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</w:t>
      </w:r>
      <w:r w:rsidRPr="0032065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+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)</w:t>
      </w:r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, while cells co-transformed with pPR3-N-E and pDHB Ⅰ-large T were used as the negative control</w:t>
      </w:r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(-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)</w:t>
      </w:r>
      <w:r w:rsidRPr="0025160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p w:rsidR="00956E15" w:rsidRPr="00956E15" w:rsidRDefault="00956E15" w:rsidP="00956E15">
      <w:pPr>
        <w:jc w:val="center"/>
      </w:pPr>
      <w:bookmarkStart w:id="0" w:name="_GoBack"/>
      <w:bookmarkEnd w:id="0"/>
    </w:p>
    <w:sectPr w:rsidR="00956E15" w:rsidRPr="00956E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91199C"/>
    <w:multiLevelType w:val="multilevel"/>
    <w:tmpl w:val="6FEC30EE"/>
    <w:lvl w:ilvl="0">
      <w:start w:val="2"/>
      <w:numFmt w:val="decimal"/>
      <w:pStyle w:val="1"/>
      <w:suff w:val="space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suff w:val="space"/>
      <w:lvlText w:val="%1.%2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pStyle w:val="3"/>
      <w:suff w:val="space"/>
      <w:lvlText w:val="%1.%2.%3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E15"/>
    <w:rsid w:val="000017F3"/>
    <w:rsid w:val="00007423"/>
    <w:rsid w:val="00013010"/>
    <w:rsid w:val="00025AFB"/>
    <w:rsid w:val="00031384"/>
    <w:rsid w:val="00047812"/>
    <w:rsid w:val="00056739"/>
    <w:rsid w:val="000635B6"/>
    <w:rsid w:val="00065BB6"/>
    <w:rsid w:val="00071E18"/>
    <w:rsid w:val="00073118"/>
    <w:rsid w:val="000751C1"/>
    <w:rsid w:val="000824FC"/>
    <w:rsid w:val="00084D6F"/>
    <w:rsid w:val="00085C9C"/>
    <w:rsid w:val="00090A90"/>
    <w:rsid w:val="000A26D7"/>
    <w:rsid w:val="000A587C"/>
    <w:rsid w:val="000B28D9"/>
    <w:rsid w:val="000B2E45"/>
    <w:rsid w:val="000B4BD7"/>
    <w:rsid w:val="000B766D"/>
    <w:rsid w:val="000C16A8"/>
    <w:rsid w:val="000D0367"/>
    <w:rsid w:val="000D584B"/>
    <w:rsid w:val="000E1622"/>
    <w:rsid w:val="000E344C"/>
    <w:rsid w:val="000E4231"/>
    <w:rsid w:val="000E4F74"/>
    <w:rsid w:val="000F1B60"/>
    <w:rsid w:val="000F2BE6"/>
    <w:rsid w:val="000F5F7B"/>
    <w:rsid w:val="000F6DCE"/>
    <w:rsid w:val="0010025A"/>
    <w:rsid w:val="001025B1"/>
    <w:rsid w:val="001055E4"/>
    <w:rsid w:val="00110BF5"/>
    <w:rsid w:val="0012385B"/>
    <w:rsid w:val="0012515E"/>
    <w:rsid w:val="00125261"/>
    <w:rsid w:val="001256DB"/>
    <w:rsid w:val="0013103A"/>
    <w:rsid w:val="00132452"/>
    <w:rsid w:val="00143349"/>
    <w:rsid w:val="0016246E"/>
    <w:rsid w:val="00170336"/>
    <w:rsid w:val="001704DB"/>
    <w:rsid w:val="00176E14"/>
    <w:rsid w:val="001774E0"/>
    <w:rsid w:val="00185E77"/>
    <w:rsid w:val="00186756"/>
    <w:rsid w:val="00194D0A"/>
    <w:rsid w:val="001A0DFC"/>
    <w:rsid w:val="001A588A"/>
    <w:rsid w:val="001A66B9"/>
    <w:rsid w:val="001D3282"/>
    <w:rsid w:val="001D41B1"/>
    <w:rsid w:val="001E08B8"/>
    <w:rsid w:val="001E3E34"/>
    <w:rsid w:val="001F212D"/>
    <w:rsid w:val="002118C9"/>
    <w:rsid w:val="00213A81"/>
    <w:rsid w:val="00213BE1"/>
    <w:rsid w:val="00216513"/>
    <w:rsid w:val="00216A90"/>
    <w:rsid w:val="00220EF4"/>
    <w:rsid w:val="00227D0D"/>
    <w:rsid w:val="0023088D"/>
    <w:rsid w:val="00236568"/>
    <w:rsid w:val="00256661"/>
    <w:rsid w:val="002701E8"/>
    <w:rsid w:val="00273FFF"/>
    <w:rsid w:val="00280B1E"/>
    <w:rsid w:val="002A4FC2"/>
    <w:rsid w:val="002D348D"/>
    <w:rsid w:val="002D3F6B"/>
    <w:rsid w:val="002E20A8"/>
    <w:rsid w:val="002F06BF"/>
    <w:rsid w:val="002F142F"/>
    <w:rsid w:val="00302612"/>
    <w:rsid w:val="00303268"/>
    <w:rsid w:val="003032BC"/>
    <w:rsid w:val="00314FA4"/>
    <w:rsid w:val="003157D3"/>
    <w:rsid w:val="00326509"/>
    <w:rsid w:val="00330A9C"/>
    <w:rsid w:val="0033221F"/>
    <w:rsid w:val="00336DF5"/>
    <w:rsid w:val="00351D9E"/>
    <w:rsid w:val="00353CB7"/>
    <w:rsid w:val="0038300D"/>
    <w:rsid w:val="00387397"/>
    <w:rsid w:val="003873AD"/>
    <w:rsid w:val="00391CE9"/>
    <w:rsid w:val="003928D4"/>
    <w:rsid w:val="00393BDD"/>
    <w:rsid w:val="003A69D1"/>
    <w:rsid w:val="003A73E5"/>
    <w:rsid w:val="003B1CF5"/>
    <w:rsid w:val="003C4CBD"/>
    <w:rsid w:val="003C6A6E"/>
    <w:rsid w:val="003D2C7B"/>
    <w:rsid w:val="003D3148"/>
    <w:rsid w:val="003E1C21"/>
    <w:rsid w:val="003E7464"/>
    <w:rsid w:val="0042183D"/>
    <w:rsid w:val="00425E5B"/>
    <w:rsid w:val="00431FCF"/>
    <w:rsid w:val="00434379"/>
    <w:rsid w:val="00436B9C"/>
    <w:rsid w:val="00455CD1"/>
    <w:rsid w:val="00456C94"/>
    <w:rsid w:val="00460225"/>
    <w:rsid w:val="004629C6"/>
    <w:rsid w:val="0046721F"/>
    <w:rsid w:val="004924F1"/>
    <w:rsid w:val="004B0327"/>
    <w:rsid w:val="004B1974"/>
    <w:rsid w:val="004C0645"/>
    <w:rsid w:val="004D4C28"/>
    <w:rsid w:val="004D66D3"/>
    <w:rsid w:val="004E1780"/>
    <w:rsid w:val="004E50B6"/>
    <w:rsid w:val="004F5DCC"/>
    <w:rsid w:val="00505F34"/>
    <w:rsid w:val="005061EF"/>
    <w:rsid w:val="005230F5"/>
    <w:rsid w:val="00525C9B"/>
    <w:rsid w:val="0053247C"/>
    <w:rsid w:val="005351D0"/>
    <w:rsid w:val="0053651C"/>
    <w:rsid w:val="00536628"/>
    <w:rsid w:val="00537079"/>
    <w:rsid w:val="00537C96"/>
    <w:rsid w:val="00540911"/>
    <w:rsid w:val="00542ACF"/>
    <w:rsid w:val="00542F2B"/>
    <w:rsid w:val="00543DE8"/>
    <w:rsid w:val="00551789"/>
    <w:rsid w:val="00551CB3"/>
    <w:rsid w:val="00565A0D"/>
    <w:rsid w:val="0056627A"/>
    <w:rsid w:val="0056703D"/>
    <w:rsid w:val="0059179E"/>
    <w:rsid w:val="005B0E1B"/>
    <w:rsid w:val="005B14DB"/>
    <w:rsid w:val="005C20E2"/>
    <w:rsid w:val="005C2E3F"/>
    <w:rsid w:val="005C76F6"/>
    <w:rsid w:val="005D3B67"/>
    <w:rsid w:val="005D6BA4"/>
    <w:rsid w:val="005F226A"/>
    <w:rsid w:val="005F2975"/>
    <w:rsid w:val="00603FA8"/>
    <w:rsid w:val="00611EA1"/>
    <w:rsid w:val="00622013"/>
    <w:rsid w:val="0063070E"/>
    <w:rsid w:val="00632CEB"/>
    <w:rsid w:val="00640E14"/>
    <w:rsid w:val="00651B21"/>
    <w:rsid w:val="00657FE1"/>
    <w:rsid w:val="0066015B"/>
    <w:rsid w:val="0066108A"/>
    <w:rsid w:val="00675A4D"/>
    <w:rsid w:val="006808A2"/>
    <w:rsid w:val="0069587E"/>
    <w:rsid w:val="006970E2"/>
    <w:rsid w:val="006B404C"/>
    <w:rsid w:val="006B73E6"/>
    <w:rsid w:val="006C114A"/>
    <w:rsid w:val="006C53E9"/>
    <w:rsid w:val="006C58AF"/>
    <w:rsid w:val="006C7FFD"/>
    <w:rsid w:val="006D057E"/>
    <w:rsid w:val="006D5A5E"/>
    <w:rsid w:val="006D6F5F"/>
    <w:rsid w:val="006E1915"/>
    <w:rsid w:val="006E3836"/>
    <w:rsid w:val="006F733D"/>
    <w:rsid w:val="0070423F"/>
    <w:rsid w:val="007155E0"/>
    <w:rsid w:val="00741756"/>
    <w:rsid w:val="007419C9"/>
    <w:rsid w:val="00762922"/>
    <w:rsid w:val="007736F8"/>
    <w:rsid w:val="0077594C"/>
    <w:rsid w:val="0078390D"/>
    <w:rsid w:val="00787992"/>
    <w:rsid w:val="007A7188"/>
    <w:rsid w:val="007B1BF0"/>
    <w:rsid w:val="007C79F8"/>
    <w:rsid w:val="007D18C6"/>
    <w:rsid w:val="007D2F49"/>
    <w:rsid w:val="007E00D1"/>
    <w:rsid w:val="007E4B1A"/>
    <w:rsid w:val="007E4C1A"/>
    <w:rsid w:val="007E5276"/>
    <w:rsid w:val="007F04EC"/>
    <w:rsid w:val="007F62E7"/>
    <w:rsid w:val="00804CE9"/>
    <w:rsid w:val="008146CC"/>
    <w:rsid w:val="00824A5A"/>
    <w:rsid w:val="008268E7"/>
    <w:rsid w:val="008428B1"/>
    <w:rsid w:val="00843B57"/>
    <w:rsid w:val="00844F75"/>
    <w:rsid w:val="00846715"/>
    <w:rsid w:val="00846ECB"/>
    <w:rsid w:val="00847EA2"/>
    <w:rsid w:val="008501F1"/>
    <w:rsid w:val="008721DA"/>
    <w:rsid w:val="0088332C"/>
    <w:rsid w:val="00891056"/>
    <w:rsid w:val="00891861"/>
    <w:rsid w:val="00891DA9"/>
    <w:rsid w:val="00896740"/>
    <w:rsid w:val="008A53D2"/>
    <w:rsid w:val="008A7E76"/>
    <w:rsid w:val="008B03CC"/>
    <w:rsid w:val="008B66E7"/>
    <w:rsid w:val="008D1B26"/>
    <w:rsid w:val="008E5085"/>
    <w:rsid w:val="008E5C00"/>
    <w:rsid w:val="008F0506"/>
    <w:rsid w:val="008F1FCE"/>
    <w:rsid w:val="008F26B4"/>
    <w:rsid w:val="008F6988"/>
    <w:rsid w:val="009010D4"/>
    <w:rsid w:val="00901FDF"/>
    <w:rsid w:val="009206EA"/>
    <w:rsid w:val="00941277"/>
    <w:rsid w:val="00943F08"/>
    <w:rsid w:val="009547E9"/>
    <w:rsid w:val="00956E15"/>
    <w:rsid w:val="00966D16"/>
    <w:rsid w:val="00971DF3"/>
    <w:rsid w:val="00975004"/>
    <w:rsid w:val="009769E5"/>
    <w:rsid w:val="00985EE8"/>
    <w:rsid w:val="009A0A00"/>
    <w:rsid w:val="009A0E78"/>
    <w:rsid w:val="009A4B8C"/>
    <w:rsid w:val="009A7C45"/>
    <w:rsid w:val="009B17AD"/>
    <w:rsid w:val="009B2EAE"/>
    <w:rsid w:val="009B31CD"/>
    <w:rsid w:val="009B51AE"/>
    <w:rsid w:val="009B73FD"/>
    <w:rsid w:val="009B7598"/>
    <w:rsid w:val="009C0990"/>
    <w:rsid w:val="009C337C"/>
    <w:rsid w:val="009C4C21"/>
    <w:rsid w:val="009D15BF"/>
    <w:rsid w:val="009D41D4"/>
    <w:rsid w:val="009D5E2C"/>
    <w:rsid w:val="009E078C"/>
    <w:rsid w:val="009E71B1"/>
    <w:rsid w:val="009F0081"/>
    <w:rsid w:val="00A074B6"/>
    <w:rsid w:val="00A10B35"/>
    <w:rsid w:val="00A137E5"/>
    <w:rsid w:val="00A24A49"/>
    <w:rsid w:val="00A2596A"/>
    <w:rsid w:val="00A33DF2"/>
    <w:rsid w:val="00A43E9B"/>
    <w:rsid w:val="00A473D3"/>
    <w:rsid w:val="00A516D5"/>
    <w:rsid w:val="00A54EC6"/>
    <w:rsid w:val="00A57066"/>
    <w:rsid w:val="00A607D9"/>
    <w:rsid w:val="00A60E92"/>
    <w:rsid w:val="00A62167"/>
    <w:rsid w:val="00A66E17"/>
    <w:rsid w:val="00A671B9"/>
    <w:rsid w:val="00A674EF"/>
    <w:rsid w:val="00A86F92"/>
    <w:rsid w:val="00A91291"/>
    <w:rsid w:val="00A976C4"/>
    <w:rsid w:val="00AA05FB"/>
    <w:rsid w:val="00AC3025"/>
    <w:rsid w:val="00AC330D"/>
    <w:rsid w:val="00AE2915"/>
    <w:rsid w:val="00AE646B"/>
    <w:rsid w:val="00AE75D1"/>
    <w:rsid w:val="00AF118E"/>
    <w:rsid w:val="00AF4321"/>
    <w:rsid w:val="00AF4952"/>
    <w:rsid w:val="00AF4AB5"/>
    <w:rsid w:val="00B0761D"/>
    <w:rsid w:val="00B105DB"/>
    <w:rsid w:val="00B165B9"/>
    <w:rsid w:val="00B23F43"/>
    <w:rsid w:val="00B2451B"/>
    <w:rsid w:val="00B338C3"/>
    <w:rsid w:val="00B33A82"/>
    <w:rsid w:val="00B41293"/>
    <w:rsid w:val="00B42674"/>
    <w:rsid w:val="00B42DE8"/>
    <w:rsid w:val="00B616A1"/>
    <w:rsid w:val="00B61CBD"/>
    <w:rsid w:val="00B85DB3"/>
    <w:rsid w:val="00B8732C"/>
    <w:rsid w:val="00B87CF6"/>
    <w:rsid w:val="00B9626C"/>
    <w:rsid w:val="00BA37B4"/>
    <w:rsid w:val="00BB269F"/>
    <w:rsid w:val="00BB5727"/>
    <w:rsid w:val="00BC454C"/>
    <w:rsid w:val="00BE0163"/>
    <w:rsid w:val="00BE1B60"/>
    <w:rsid w:val="00BE1EAA"/>
    <w:rsid w:val="00BE3335"/>
    <w:rsid w:val="00BE5401"/>
    <w:rsid w:val="00BE6074"/>
    <w:rsid w:val="00BF043E"/>
    <w:rsid w:val="00BF0A01"/>
    <w:rsid w:val="00BF6788"/>
    <w:rsid w:val="00C02106"/>
    <w:rsid w:val="00C0749E"/>
    <w:rsid w:val="00C2177A"/>
    <w:rsid w:val="00C23A29"/>
    <w:rsid w:val="00C23C21"/>
    <w:rsid w:val="00C24787"/>
    <w:rsid w:val="00C35DA9"/>
    <w:rsid w:val="00C42CAB"/>
    <w:rsid w:val="00C4544F"/>
    <w:rsid w:val="00C57335"/>
    <w:rsid w:val="00C826EC"/>
    <w:rsid w:val="00C82796"/>
    <w:rsid w:val="00C836A2"/>
    <w:rsid w:val="00C928EA"/>
    <w:rsid w:val="00CA0D15"/>
    <w:rsid w:val="00CA2BBA"/>
    <w:rsid w:val="00CB149D"/>
    <w:rsid w:val="00CB5F91"/>
    <w:rsid w:val="00CC4490"/>
    <w:rsid w:val="00CC74F5"/>
    <w:rsid w:val="00CC7522"/>
    <w:rsid w:val="00CE67F8"/>
    <w:rsid w:val="00CF7931"/>
    <w:rsid w:val="00D00299"/>
    <w:rsid w:val="00D018F5"/>
    <w:rsid w:val="00D059C2"/>
    <w:rsid w:val="00D07D13"/>
    <w:rsid w:val="00D11102"/>
    <w:rsid w:val="00D27F8C"/>
    <w:rsid w:val="00D44F53"/>
    <w:rsid w:val="00D53596"/>
    <w:rsid w:val="00D5537F"/>
    <w:rsid w:val="00D563FD"/>
    <w:rsid w:val="00D64E3E"/>
    <w:rsid w:val="00D70ECD"/>
    <w:rsid w:val="00D717C2"/>
    <w:rsid w:val="00D71E1C"/>
    <w:rsid w:val="00D85C28"/>
    <w:rsid w:val="00D90C11"/>
    <w:rsid w:val="00D91978"/>
    <w:rsid w:val="00D94011"/>
    <w:rsid w:val="00DC639C"/>
    <w:rsid w:val="00DE2684"/>
    <w:rsid w:val="00DE405E"/>
    <w:rsid w:val="00DE66CF"/>
    <w:rsid w:val="00DF6E4B"/>
    <w:rsid w:val="00E00D55"/>
    <w:rsid w:val="00E07AEE"/>
    <w:rsid w:val="00E131B3"/>
    <w:rsid w:val="00E13DAA"/>
    <w:rsid w:val="00E2249A"/>
    <w:rsid w:val="00E27FAC"/>
    <w:rsid w:val="00E32127"/>
    <w:rsid w:val="00E3284E"/>
    <w:rsid w:val="00E53817"/>
    <w:rsid w:val="00E57B3C"/>
    <w:rsid w:val="00E66BBF"/>
    <w:rsid w:val="00E72CD2"/>
    <w:rsid w:val="00E7571B"/>
    <w:rsid w:val="00E76EA4"/>
    <w:rsid w:val="00E77134"/>
    <w:rsid w:val="00E8320A"/>
    <w:rsid w:val="00E85D01"/>
    <w:rsid w:val="00E94614"/>
    <w:rsid w:val="00E95EDB"/>
    <w:rsid w:val="00EA11DD"/>
    <w:rsid w:val="00EA1A9E"/>
    <w:rsid w:val="00EA3483"/>
    <w:rsid w:val="00EB4A14"/>
    <w:rsid w:val="00EB5C72"/>
    <w:rsid w:val="00EB7A92"/>
    <w:rsid w:val="00EC70AA"/>
    <w:rsid w:val="00ED25E7"/>
    <w:rsid w:val="00ED351D"/>
    <w:rsid w:val="00EE7F82"/>
    <w:rsid w:val="00EF3DFA"/>
    <w:rsid w:val="00F00D78"/>
    <w:rsid w:val="00F016F6"/>
    <w:rsid w:val="00F1052A"/>
    <w:rsid w:val="00F1245A"/>
    <w:rsid w:val="00F155BC"/>
    <w:rsid w:val="00F207CB"/>
    <w:rsid w:val="00F23CBB"/>
    <w:rsid w:val="00F2409D"/>
    <w:rsid w:val="00F41A7D"/>
    <w:rsid w:val="00F52ABE"/>
    <w:rsid w:val="00F54D8F"/>
    <w:rsid w:val="00F639C9"/>
    <w:rsid w:val="00F66932"/>
    <w:rsid w:val="00F66997"/>
    <w:rsid w:val="00F77077"/>
    <w:rsid w:val="00FA5273"/>
    <w:rsid w:val="00FA6EAE"/>
    <w:rsid w:val="00FC0108"/>
    <w:rsid w:val="00FC497F"/>
    <w:rsid w:val="00FC67B2"/>
    <w:rsid w:val="00FC6DA2"/>
    <w:rsid w:val="00FC789B"/>
    <w:rsid w:val="00FD229F"/>
    <w:rsid w:val="00FD32A3"/>
    <w:rsid w:val="00FD34E6"/>
    <w:rsid w:val="00FD7B3E"/>
    <w:rsid w:val="00F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link w:val="1Char"/>
    <w:autoRedefine/>
    <w:uiPriority w:val="9"/>
    <w:qFormat/>
    <w:rsid w:val="007E5276"/>
    <w:pPr>
      <w:keepNext/>
      <w:keepLines/>
      <w:numPr>
        <w:numId w:val="4"/>
      </w:numPr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next w:val="3"/>
    <w:link w:val="2Char"/>
    <w:uiPriority w:val="9"/>
    <w:unhideWhenUsed/>
    <w:qFormat/>
    <w:rsid w:val="007E5276"/>
    <w:pPr>
      <w:keepNext/>
      <w:keepLines/>
      <w:numPr>
        <w:ilvl w:val="1"/>
        <w:numId w:val="4"/>
      </w:numPr>
      <w:spacing w:line="360" w:lineRule="auto"/>
      <w:outlineLvl w:val="1"/>
    </w:pPr>
    <w:rPr>
      <w:rFonts w:ascii="Times New Roman" w:eastAsia="仿宋" w:hAnsi="Times New Roman" w:cstheme="majorBidi"/>
      <w:b/>
      <w:bCs/>
      <w:color w:val="000000" w:themeColor="text1"/>
      <w:sz w:val="28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7E5276"/>
    <w:pPr>
      <w:keepNext/>
      <w:keepLines/>
      <w:numPr>
        <w:ilvl w:val="2"/>
        <w:numId w:val="4"/>
      </w:numPr>
      <w:spacing w:before="260" w:after="260" w:line="360" w:lineRule="auto"/>
      <w:outlineLvl w:val="2"/>
    </w:pPr>
    <w:rPr>
      <w:rFonts w:ascii="Times New Roman" w:eastAsia="仿宋" w:hAnsi="Times New Roman"/>
      <w:b/>
      <w:bCs/>
      <w:color w:val="000000" w:themeColor="text1"/>
      <w:sz w:val="24"/>
      <w:szCs w:val="32"/>
    </w:rPr>
  </w:style>
  <w:style w:type="paragraph" w:styleId="4">
    <w:name w:val="heading 4"/>
    <w:basedOn w:val="3"/>
    <w:next w:val="a"/>
    <w:link w:val="4Char"/>
    <w:autoRedefine/>
    <w:uiPriority w:val="9"/>
    <w:unhideWhenUsed/>
    <w:qFormat/>
    <w:rsid w:val="007E5276"/>
    <w:pPr>
      <w:numPr>
        <w:ilvl w:val="0"/>
        <w:numId w:val="0"/>
      </w:numPr>
      <w:spacing w:before="0" w:after="0"/>
      <w:jc w:val="left"/>
      <w:outlineLvl w:val="3"/>
    </w:pPr>
    <w:rPr>
      <w:rFonts w:cstheme="majorBidi"/>
      <w:b w:val="0"/>
      <w:bCs w:val="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E527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7E5276"/>
    <w:rPr>
      <w:rFonts w:ascii="Times New Roman" w:eastAsia="仿宋" w:hAnsi="Times New Roman" w:cstheme="majorBidi"/>
      <w:b/>
      <w:bCs/>
      <w:color w:val="000000" w:themeColor="text1"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7E5276"/>
    <w:rPr>
      <w:rFonts w:ascii="Times New Roman" w:eastAsia="仿宋" w:hAnsi="Times New Roman"/>
      <w:b/>
      <w:bCs/>
      <w:color w:val="000000" w:themeColor="text1"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7E5276"/>
    <w:rPr>
      <w:rFonts w:ascii="Times New Roman" w:eastAsia="仿宋" w:hAnsi="Times New Roman" w:cstheme="majorBidi"/>
      <w:color w:val="000000" w:themeColor="text1"/>
      <w:sz w:val="24"/>
      <w:szCs w:val="28"/>
    </w:rPr>
  </w:style>
  <w:style w:type="paragraph" w:styleId="a3">
    <w:name w:val="Balloon Text"/>
    <w:basedOn w:val="a"/>
    <w:link w:val="Char"/>
    <w:uiPriority w:val="99"/>
    <w:semiHidden/>
    <w:unhideWhenUsed/>
    <w:rsid w:val="00956E1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56E1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link w:val="1Char"/>
    <w:autoRedefine/>
    <w:uiPriority w:val="9"/>
    <w:qFormat/>
    <w:rsid w:val="007E5276"/>
    <w:pPr>
      <w:keepNext/>
      <w:keepLines/>
      <w:numPr>
        <w:numId w:val="4"/>
      </w:numPr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30"/>
      <w:szCs w:val="44"/>
    </w:rPr>
  </w:style>
  <w:style w:type="paragraph" w:styleId="2">
    <w:name w:val="heading 2"/>
    <w:next w:val="3"/>
    <w:link w:val="2Char"/>
    <w:uiPriority w:val="9"/>
    <w:unhideWhenUsed/>
    <w:qFormat/>
    <w:rsid w:val="007E5276"/>
    <w:pPr>
      <w:keepNext/>
      <w:keepLines/>
      <w:numPr>
        <w:ilvl w:val="1"/>
        <w:numId w:val="4"/>
      </w:numPr>
      <w:spacing w:line="360" w:lineRule="auto"/>
      <w:outlineLvl w:val="1"/>
    </w:pPr>
    <w:rPr>
      <w:rFonts w:ascii="Times New Roman" w:eastAsia="仿宋" w:hAnsi="Times New Roman" w:cstheme="majorBidi"/>
      <w:b/>
      <w:bCs/>
      <w:color w:val="000000" w:themeColor="text1"/>
      <w:sz w:val="28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7E5276"/>
    <w:pPr>
      <w:keepNext/>
      <w:keepLines/>
      <w:numPr>
        <w:ilvl w:val="2"/>
        <w:numId w:val="4"/>
      </w:numPr>
      <w:spacing w:before="260" w:after="260" w:line="360" w:lineRule="auto"/>
      <w:outlineLvl w:val="2"/>
    </w:pPr>
    <w:rPr>
      <w:rFonts w:ascii="Times New Roman" w:eastAsia="仿宋" w:hAnsi="Times New Roman"/>
      <w:b/>
      <w:bCs/>
      <w:color w:val="000000" w:themeColor="text1"/>
      <w:sz w:val="24"/>
      <w:szCs w:val="32"/>
    </w:rPr>
  </w:style>
  <w:style w:type="paragraph" w:styleId="4">
    <w:name w:val="heading 4"/>
    <w:basedOn w:val="3"/>
    <w:next w:val="a"/>
    <w:link w:val="4Char"/>
    <w:autoRedefine/>
    <w:uiPriority w:val="9"/>
    <w:unhideWhenUsed/>
    <w:qFormat/>
    <w:rsid w:val="007E5276"/>
    <w:pPr>
      <w:numPr>
        <w:ilvl w:val="0"/>
        <w:numId w:val="0"/>
      </w:numPr>
      <w:spacing w:before="0" w:after="0"/>
      <w:jc w:val="left"/>
      <w:outlineLvl w:val="3"/>
    </w:pPr>
    <w:rPr>
      <w:rFonts w:cstheme="majorBidi"/>
      <w:b w:val="0"/>
      <w:bCs w:val="0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E5276"/>
    <w:rPr>
      <w:rFonts w:ascii="Times New Roman" w:eastAsia="Times New Roman" w:hAnsi="Times New Roman"/>
      <w:b/>
      <w:bCs/>
      <w:kern w:val="44"/>
      <w:sz w:val="30"/>
      <w:szCs w:val="44"/>
    </w:rPr>
  </w:style>
  <w:style w:type="character" w:customStyle="1" w:styleId="2Char">
    <w:name w:val="标题 2 Char"/>
    <w:basedOn w:val="a0"/>
    <w:link w:val="2"/>
    <w:uiPriority w:val="9"/>
    <w:rsid w:val="007E5276"/>
    <w:rPr>
      <w:rFonts w:ascii="Times New Roman" w:eastAsia="仿宋" w:hAnsi="Times New Roman" w:cstheme="majorBidi"/>
      <w:b/>
      <w:bCs/>
      <w:color w:val="000000" w:themeColor="text1"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7E5276"/>
    <w:rPr>
      <w:rFonts w:ascii="Times New Roman" w:eastAsia="仿宋" w:hAnsi="Times New Roman"/>
      <w:b/>
      <w:bCs/>
      <w:color w:val="000000" w:themeColor="text1"/>
      <w:sz w:val="24"/>
      <w:szCs w:val="32"/>
    </w:rPr>
  </w:style>
  <w:style w:type="character" w:customStyle="1" w:styleId="4Char">
    <w:name w:val="标题 4 Char"/>
    <w:basedOn w:val="a0"/>
    <w:link w:val="4"/>
    <w:uiPriority w:val="9"/>
    <w:rsid w:val="007E5276"/>
    <w:rPr>
      <w:rFonts w:ascii="Times New Roman" w:eastAsia="仿宋" w:hAnsi="Times New Roman" w:cstheme="majorBidi"/>
      <w:color w:val="000000" w:themeColor="text1"/>
      <w:sz w:val="24"/>
      <w:szCs w:val="28"/>
    </w:rPr>
  </w:style>
  <w:style w:type="paragraph" w:styleId="a3">
    <w:name w:val="Balloon Text"/>
    <w:basedOn w:val="a"/>
    <w:link w:val="Char"/>
    <w:uiPriority w:val="99"/>
    <w:semiHidden/>
    <w:unhideWhenUsed/>
    <w:rsid w:val="00956E1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56E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>HP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5-11-06T01:33:00Z</dcterms:created>
  <dcterms:modified xsi:type="dcterms:W3CDTF">2025-11-06T01:34:00Z</dcterms:modified>
</cp:coreProperties>
</file>